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8B65E" w14:textId="0A9C2549" w:rsidR="004847B1" w:rsidRPr="0093018A" w:rsidRDefault="004847B1" w:rsidP="0093018A">
      <w:pPr>
        <w:spacing w:line="480" w:lineRule="auto"/>
        <w:rPr>
          <w:szCs w:val="21"/>
        </w:rPr>
      </w:pPr>
      <w:r>
        <w:rPr>
          <w:b/>
          <w:bCs/>
        </w:rPr>
        <w:t xml:space="preserve">Supplementary </w:t>
      </w:r>
      <w:r w:rsidRPr="00643F31">
        <w:rPr>
          <w:b/>
          <w:bCs/>
        </w:rPr>
        <w:t xml:space="preserve">Table </w:t>
      </w:r>
      <w:r w:rsidR="0093018A">
        <w:rPr>
          <w:b/>
          <w:bCs/>
        </w:rPr>
        <w:t>1</w:t>
      </w:r>
      <w:r w:rsidRPr="00643F31">
        <w:rPr>
          <w:b/>
          <w:bCs/>
        </w:rPr>
        <w:t>. Logistic regression for LTPR</w:t>
      </w:r>
      <w:r>
        <w:rPr>
          <w:b/>
          <w:bCs/>
        </w:rPr>
        <w:t xml:space="preserve"> after </w:t>
      </w:r>
      <w:r w:rsidR="0093018A" w:rsidRPr="0093018A">
        <w:rPr>
          <w:b/>
          <w:bCs/>
        </w:rPr>
        <w:t>propensity score matching</w:t>
      </w:r>
    </w:p>
    <w:tbl>
      <w:tblPr>
        <w:tblW w:w="96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2"/>
        <w:gridCol w:w="1241"/>
        <w:gridCol w:w="1491"/>
        <w:gridCol w:w="996"/>
        <w:gridCol w:w="1451"/>
        <w:gridCol w:w="1884"/>
        <w:gridCol w:w="984"/>
      </w:tblGrid>
      <w:tr w:rsidR="004847B1" w:rsidRPr="009E4834" w14:paraId="20C19888" w14:textId="77777777" w:rsidTr="00CC7244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DB90D9D" w14:textId="77777777" w:rsidR="004847B1" w:rsidRPr="009E4834" w:rsidRDefault="004847B1" w:rsidP="006610B4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  <w:r w:rsidRPr="009E4834">
              <w:rPr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370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C153B" w14:textId="77777777" w:rsidR="004847B1" w:rsidRPr="007755B0" w:rsidRDefault="004847B1" w:rsidP="006610B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7755B0">
              <w:rPr>
                <w:b/>
                <w:bCs/>
              </w:rPr>
              <w:t>Univariate logistic regression</w:t>
            </w:r>
          </w:p>
        </w:tc>
        <w:tc>
          <w:tcPr>
            <w:tcW w:w="434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74011" w14:textId="77777777" w:rsidR="004847B1" w:rsidRPr="007755B0" w:rsidRDefault="004847B1" w:rsidP="006610B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7755B0">
              <w:rPr>
                <w:b/>
                <w:bCs/>
              </w:rPr>
              <w:t>Multivariate logistic regression</w:t>
            </w:r>
          </w:p>
        </w:tc>
      </w:tr>
      <w:tr w:rsidR="00836CFA" w:rsidRPr="009E4834" w14:paraId="0146498A" w14:textId="77777777" w:rsidTr="00CC7244">
        <w:trPr>
          <w:trHeight w:val="28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055067" w14:textId="77777777" w:rsidR="00836CFA" w:rsidRPr="009E4834" w:rsidRDefault="00836CFA" w:rsidP="00836CFA">
            <w:pPr>
              <w:widowControl/>
              <w:spacing w:line="480" w:lineRule="auto"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65B1" w14:textId="77E40A3E" w:rsidR="00836CFA" w:rsidRPr="009E4834" w:rsidRDefault="00836CFA" w:rsidP="00836CFA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rude </w:t>
            </w:r>
            <w:r w:rsidRPr="009E4834">
              <w:rPr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352D" w14:textId="5D5882A9" w:rsidR="00836CFA" w:rsidRPr="009E4834" w:rsidRDefault="00836CFA" w:rsidP="00836CFA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9E4834">
              <w:rPr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1058B" w14:textId="028E6B83" w:rsidR="00836CFA" w:rsidRPr="009E4834" w:rsidRDefault="00836CFA" w:rsidP="00836CFA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643F31">
              <w:rPr>
                <w:b/>
                <w:bCs/>
                <w:i/>
                <w:iCs/>
                <w:kern w:val="0"/>
                <w:szCs w:val="21"/>
              </w:rPr>
              <w:t>p</w:t>
            </w:r>
            <w:r w:rsidRPr="009E4834">
              <w:rPr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E8B9F" w14:textId="3DD5C682" w:rsidR="00836CFA" w:rsidRPr="009E4834" w:rsidRDefault="00836CFA" w:rsidP="00836CFA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</w:t>
            </w:r>
            <w:r w:rsidRPr="0071435B">
              <w:rPr>
                <w:b/>
                <w:bCs/>
                <w:kern w:val="0"/>
                <w:szCs w:val="21"/>
              </w:rPr>
              <w:t xml:space="preserve">djusted </w:t>
            </w:r>
            <w:r w:rsidRPr="009E4834">
              <w:rPr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42B5" w14:textId="668D7F46" w:rsidR="00836CFA" w:rsidRPr="009E4834" w:rsidRDefault="00836CFA" w:rsidP="00836CFA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9E4834">
              <w:rPr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EDB78" w14:textId="2F4C6A5D" w:rsidR="00836CFA" w:rsidRPr="009E4834" w:rsidRDefault="00836CFA" w:rsidP="00836CFA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 w:rsidRPr="00643F31">
              <w:rPr>
                <w:b/>
                <w:bCs/>
                <w:i/>
                <w:iCs/>
                <w:kern w:val="0"/>
                <w:szCs w:val="21"/>
              </w:rPr>
              <w:t>p</w:t>
            </w:r>
            <w:r w:rsidRPr="009E4834">
              <w:rPr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B90D54" w:rsidRPr="009E4834" w14:paraId="4B1D985B" w14:textId="77777777" w:rsidTr="00CC7244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7FD66E" w14:textId="77777777" w:rsidR="004847B1" w:rsidRPr="009E4834" w:rsidRDefault="004847B1" w:rsidP="006610B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DB4E6D">
              <w:rPr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1DC48" w14:textId="6807B257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C7C7A" w14:textId="0022747B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75-1.18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01608" w14:textId="438ED79E" w:rsidR="004847B1" w:rsidRPr="00643F31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16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A1636" w14:textId="32710C60" w:rsidR="004847B1" w:rsidRPr="00643F31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2DF46" w14:textId="35F48E13" w:rsidR="004847B1" w:rsidRPr="009E4834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C491D" w14:textId="01FB4885" w:rsidR="004847B1" w:rsidRPr="009E4834" w:rsidRDefault="00B90D54" w:rsidP="006610B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38987780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96AA516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DB4E6D">
              <w:rPr>
                <w:szCs w:val="21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C2884" w14:textId="2325024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B1C87" w14:textId="63E24E4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4-1.0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C42594F" w14:textId="69E550CB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08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869059D" w14:textId="11D7DAB0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00930AC" w14:textId="20ED483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D321D" w14:textId="49F72065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51CC7E5A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C2D31BB" w14:textId="77777777" w:rsidR="004847B1" w:rsidRPr="009E4834" w:rsidRDefault="004847B1" w:rsidP="006610B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9B0AA" w14:textId="237F9D7F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B72E0" w14:textId="7125BC8B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6-0.99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D52E4CD" w14:textId="05969120" w:rsidR="004847B1" w:rsidRPr="00643F31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02055C1" w14:textId="6CFB4677" w:rsidR="004847B1" w:rsidRPr="00643F31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3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3869950" w14:textId="77CECB11" w:rsidR="004847B1" w:rsidRPr="009E4834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5-0.9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B487DA" w14:textId="04BF944E" w:rsidR="004847B1" w:rsidRPr="009E4834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3</w:t>
            </w:r>
          </w:p>
        </w:tc>
      </w:tr>
      <w:tr w:rsidR="00B90D54" w:rsidRPr="009E4834" w14:paraId="0A42ED95" w14:textId="77777777" w:rsidTr="00CC7244">
        <w:trPr>
          <w:trHeight w:val="211"/>
        </w:trPr>
        <w:tc>
          <w:tcPr>
            <w:tcW w:w="0" w:type="auto"/>
            <w:shd w:val="clear" w:color="auto" w:fill="auto"/>
            <w:vAlign w:val="center"/>
            <w:hideMark/>
          </w:tcPr>
          <w:p w14:paraId="2D181977" w14:textId="77777777" w:rsidR="004847B1" w:rsidRPr="009E4834" w:rsidRDefault="004847B1" w:rsidP="006610B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755B0">
              <w:rPr>
                <w:szCs w:val="21"/>
              </w:rPr>
              <w:t>Leukocyte cou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5AABF" w14:textId="635F893D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423EC" w14:textId="2CA51E9A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35-1.1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A2F9F6" w14:textId="08742AC6" w:rsidR="004847B1" w:rsidRPr="00643F31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25C3B6B" w14:textId="3654049C" w:rsidR="004847B1" w:rsidRPr="00643F31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128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76044D2" w14:textId="5ADF06A6" w:rsidR="004847B1" w:rsidRPr="009E4834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91-1.1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D1B08" w14:textId="27B13083" w:rsidR="004847B1" w:rsidRPr="009E4834" w:rsidRDefault="00B90D54" w:rsidP="006610B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</w:tr>
      <w:tr w:rsidR="00B90D54" w:rsidRPr="009E4834" w14:paraId="49F547B9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4A1215B" w14:textId="77777777" w:rsidR="004847B1" w:rsidRPr="009E4834" w:rsidRDefault="004847B1" w:rsidP="006610B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 w:rsidRPr="009E4834">
              <w:rPr>
                <w:kern w:val="0"/>
                <w:szCs w:val="21"/>
              </w:rPr>
              <w:t>s-CR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96AAF" w14:textId="201DB47F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EB87B" w14:textId="44D34066" w:rsidR="004847B1" w:rsidRPr="009E4834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6-0.95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38818BB" w14:textId="21DA8715" w:rsidR="004847B1" w:rsidRPr="00643F31" w:rsidRDefault="005A7423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72993CE" w14:textId="4CC7DE9B" w:rsidR="004847B1" w:rsidRPr="00643F31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3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117FF76" w14:textId="2F85934F" w:rsidR="004847B1" w:rsidRPr="009E4834" w:rsidRDefault="00B90D54" w:rsidP="006610B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06-0.9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FF922" w14:textId="539EE62F" w:rsidR="004847B1" w:rsidRPr="009E4834" w:rsidRDefault="00B90D54" w:rsidP="006610B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</w:tr>
      <w:tr w:rsidR="00B90D54" w:rsidRPr="009E4834" w14:paraId="49B438AA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61CD564A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DB4E6D">
              <w:rPr>
                <w:szCs w:val="21"/>
              </w:rPr>
              <w:t xml:space="preserve">Smoking </w:t>
            </w:r>
            <w:r>
              <w:rPr>
                <w:szCs w:val="21"/>
              </w:rPr>
              <w:t>h</w:t>
            </w:r>
            <w:r w:rsidRPr="00DB4E6D">
              <w:rPr>
                <w:szCs w:val="21"/>
              </w:rPr>
              <w:t>isto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44162" w14:textId="6578998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D00AE" w14:textId="477DB01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70-1.09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80FCFE6" w14:textId="546DA0B9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9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1A7AFB5" w14:textId="7D76C0C6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90C5DB0" w14:textId="4FCE5F78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7305DA" w14:textId="3B315C08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263FA748" w14:textId="77777777" w:rsidTr="00CC7244">
        <w:trPr>
          <w:trHeight w:val="56"/>
        </w:trPr>
        <w:tc>
          <w:tcPr>
            <w:tcW w:w="0" w:type="auto"/>
            <w:shd w:val="clear" w:color="auto" w:fill="auto"/>
            <w:vAlign w:val="center"/>
            <w:hideMark/>
          </w:tcPr>
          <w:p w14:paraId="21EE9BA4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A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D599CD" w14:textId="146BD44F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A224A" w14:textId="7C63F5DB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18-1.02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2826266" w14:textId="1846848F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37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F05C416" w14:textId="6FA465C9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B406273" w14:textId="10E1C9C8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DA355" w14:textId="4106B793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C8C0538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73013FDC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yperlipidem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BC613" w14:textId="6AF62572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A70CB" w14:textId="194CF0C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7-1.18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6F5BD76" w14:textId="55E2705B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58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C724E08" w14:textId="39BD6BE7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828648B" w14:textId="32E14D2B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607F5" w14:textId="085A32B5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32277053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2B0E632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BF67D" w14:textId="5A80771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BE996" w14:textId="7B930F9C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6-1.07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232CE09B" w14:textId="23703782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1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BB16E3B" w14:textId="0757F331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30DE91B2" w14:textId="5419636F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881F58" w14:textId="6D0881D9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028C16A7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2E0CF592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5BE93" w14:textId="08241FF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CF3C2" w14:textId="17E8A27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88-1.14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80119A" w14:textId="5B318CA6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92FF64B" w14:textId="7A6A4A94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00881AC" w14:textId="5ABC0D92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638904" w14:textId="7B6172FA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67FA4CC" w14:textId="77777777" w:rsidTr="00CC7244">
        <w:trPr>
          <w:trHeight w:val="157"/>
        </w:trPr>
        <w:tc>
          <w:tcPr>
            <w:tcW w:w="0" w:type="auto"/>
            <w:shd w:val="clear" w:color="auto" w:fill="auto"/>
            <w:vAlign w:val="center"/>
          </w:tcPr>
          <w:p w14:paraId="534DC0FC" w14:textId="77777777" w:rsidR="00B90D54" w:rsidRDefault="00B90D54" w:rsidP="00B90D54">
            <w:pPr>
              <w:widowControl/>
              <w:spacing w:line="480" w:lineRule="auto"/>
              <w:jc w:val="left"/>
              <w:rPr>
                <w:szCs w:val="21"/>
              </w:rPr>
            </w:pPr>
            <w:r w:rsidRPr="009E4834">
              <w:rPr>
                <w:kern w:val="0"/>
                <w:szCs w:val="21"/>
              </w:rPr>
              <w:t>COP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165DA" w14:textId="16EDDA9A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D5907" w14:textId="7276879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25-1.8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9AD2C8C" w14:textId="302F0EEF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13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392C9E1" w14:textId="6484D1F6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157A077" w14:textId="5677AEFF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3EC5E" w14:textId="4881444D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89519D2" w14:textId="77777777" w:rsidTr="00CC7244">
        <w:trPr>
          <w:trHeight w:val="119"/>
        </w:trPr>
        <w:tc>
          <w:tcPr>
            <w:tcW w:w="0" w:type="auto"/>
            <w:shd w:val="clear" w:color="auto" w:fill="auto"/>
            <w:vAlign w:val="center"/>
            <w:hideMark/>
          </w:tcPr>
          <w:p w14:paraId="39E1E6FF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amily history of CH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7AA04" w14:textId="047D7FD8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22C13" w14:textId="6C07DB85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14:paraId="1691BFD4" w14:textId="236B722D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7078E335" w14:textId="22262BBF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8B1551F" w14:textId="2D68F5D6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1B839D" w14:textId="2EABD61B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7E280A74" w14:textId="77777777" w:rsidTr="00CC7244">
        <w:trPr>
          <w:trHeight w:val="56"/>
        </w:trPr>
        <w:tc>
          <w:tcPr>
            <w:tcW w:w="0" w:type="auto"/>
            <w:shd w:val="clear" w:color="auto" w:fill="auto"/>
            <w:vAlign w:val="center"/>
            <w:hideMark/>
          </w:tcPr>
          <w:p w14:paraId="2B0C4377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erebrovascular disease histo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4EC39" w14:textId="539E180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6FED4" w14:textId="6532CCE6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14-1.19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4AE6BA" w14:textId="76A1C3BD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8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C8253FE" w14:textId="1141889A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EDD4317" w14:textId="1A2237AA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63A118" w14:textId="2DBE45AF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4C7A70C7" w14:textId="77777777" w:rsidTr="00CC7244">
        <w:trPr>
          <w:trHeight w:val="57"/>
        </w:trPr>
        <w:tc>
          <w:tcPr>
            <w:tcW w:w="0" w:type="auto"/>
            <w:shd w:val="clear" w:color="auto" w:fill="auto"/>
            <w:vAlign w:val="center"/>
            <w:hideMark/>
          </w:tcPr>
          <w:p w14:paraId="61260457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P</w:t>
            </w:r>
            <w:r>
              <w:rPr>
                <w:szCs w:val="21"/>
              </w:rPr>
              <w:t>eripheral 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175B8" w14:textId="42307ABF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DCDD7" w14:textId="2D96255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73-1.35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21E7B36" w14:textId="534C5809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90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66992BF" w14:textId="778404A4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B2F71D9" w14:textId="1EB2FF0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2F37BF" w14:textId="53EE049C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69E3D267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0456CB2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or myocardial infarc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79971" w14:textId="2A8424CB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766767" w14:textId="15190746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06-1.19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869D514" w14:textId="0E33B3D1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67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F202114" w14:textId="6D33AB70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EA1DAAD" w14:textId="7244CE9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EF397" w14:textId="54B55349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4F83F249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640B9E7F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or</w:t>
            </w:r>
            <w:r w:rsidRPr="00DB4E6D">
              <w:rPr>
                <w:szCs w:val="21"/>
              </w:rPr>
              <w:t xml:space="preserve"> </w:t>
            </w:r>
            <w:r w:rsidRPr="009E4834">
              <w:rPr>
                <w:kern w:val="0"/>
                <w:szCs w:val="21"/>
              </w:rPr>
              <w:t>PC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C4940" w14:textId="7FBEF8A6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22F14B" w14:textId="4424E8EA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16-1.18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8FAA4E" w14:textId="3E3AB31C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28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18546EF" w14:textId="4B4903CA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40FEF513" w14:textId="4B234847" w:rsidR="00B90D54" w:rsidRPr="00B821F5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CA0DD" w14:textId="2398BB37" w:rsidR="00B90D54" w:rsidRPr="00B821F5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EF0410E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3F2B69C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or</w:t>
            </w:r>
            <w:r w:rsidRPr="00DB4E6D">
              <w:rPr>
                <w:szCs w:val="21"/>
              </w:rPr>
              <w:t xml:space="preserve"> </w:t>
            </w:r>
            <w:r w:rsidRPr="009E4834">
              <w:rPr>
                <w:kern w:val="0"/>
                <w:szCs w:val="21"/>
              </w:rPr>
              <w:t>CAB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43B36" w14:textId="12D78CDB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07DD3" w14:textId="22316B5C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7-1.21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198077B" w14:textId="3EA49BC5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69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063CF07" w14:textId="3552E447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00A151E" w14:textId="480C539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D8BDA6" w14:textId="1BEF422A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2CA81F1F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01FC7C99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LVE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4AA23" w14:textId="674474D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FCF2B" w14:textId="3F1EEAF9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1-1.00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9FB75EC" w14:textId="6F513934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03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EE79548" w14:textId="44CA003A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7556CDFC" w14:textId="1477890A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292CCB" w14:textId="48D1018D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07F87C8B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8BEA4A7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moglob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F83F1" w14:textId="67FE3D21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59642" w14:textId="6CFD9BD8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5-1.00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CD2366B" w14:textId="64BAA3CB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3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77E9BE8" w14:textId="15354B8D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F3008FF" w14:textId="38A02515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5DFD3" w14:textId="72BB6DB1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0F809EF" w14:textId="77777777" w:rsidTr="00CC7244">
        <w:trPr>
          <w:trHeight w:val="140"/>
        </w:trPr>
        <w:tc>
          <w:tcPr>
            <w:tcW w:w="0" w:type="auto"/>
            <w:shd w:val="clear" w:color="auto" w:fill="auto"/>
            <w:vAlign w:val="center"/>
            <w:hideMark/>
          </w:tcPr>
          <w:p w14:paraId="62CEA0A2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55346" w14:textId="7003216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877E5" w14:textId="05B13B18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0-1.00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76C99BA" w14:textId="00C072F5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1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C52796C" w14:textId="1B6C220E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308D9A9" w14:textId="1E632537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92EF6E" w14:textId="5C977650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4C98E0EC" w14:textId="77777777" w:rsidTr="00CC7244">
        <w:trPr>
          <w:trHeight w:val="49"/>
        </w:trPr>
        <w:tc>
          <w:tcPr>
            <w:tcW w:w="0" w:type="auto"/>
            <w:shd w:val="clear" w:color="auto" w:fill="auto"/>
            <w:vAlign w:val="center"/>
            <w:hideMark/>
          </w:tcPr>
          <w:p w14:paraId="16A1C76E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P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C83E0" w14:textId="198113BC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0C1C10" w14:textId="7EEFA6DB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38-1.06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9D7D09" w14:textId="23A260AD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3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4D2996A" w14:textId="39A2B1E8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E54347F" w14:textId="318FD8C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6EE6CC" w14:textId="767B959E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39B87DFA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1FF99C25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E80C2F" w14:textId="5AE9E625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28519F" w14:textId="42E1FDD8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12-1.03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FD025D8" w14:textId="673E5B05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19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F48844B" w14:textId="7E27B3FF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C080D42" w14:textId="54314987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F178EA" w14:textId="01DE9EAE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6CA017CC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75C5B8E8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9E4834">
              <w:rPr>
                <w:kern w:val="0"/>
                <w:szCs w:val="21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539B5C" w14:textId="7DB5B0E2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BF4A9" w14:textId="25130849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1-1.511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D65C1DF" w14:textId="0DFBE6B6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75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3CB76FA" w14:textId="547A3C7F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5FA05578" w14:textId="706FB252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FBD827" w14:textId="0818F0FF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5CF7EF8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54BDDFD3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07F17" w14:textId="6B6B895E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85C3D" w14:textId="0CAA570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rFonts w:hint="eastAsia"/>
                <w:kern w:val="0"/>
                <w:szCs w:val="21"/>
              </w:rPr>
              <w:t>、</w:t>
            </w: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27-1.03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4D7638E" w14:textId="49ED5D3D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6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6131ECB" w14:textId="3FE22E32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06913448" w14:textId="6312F98C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8F5C2A" w14:textId="69FC5157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38E1E213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54469D0D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ri</w:t>
            </w:r>
            <w:r w:rsidRPr="00903567">
              <w:rPr>
                <w:szCs w:val="21"/>
              </w:rPr>
              <w:t>glycer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3D4F7" w14:textId="04192C52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DC806" w14:textId="6440E513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53-1.062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5BF3BD0" w14:textId="0D02B497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2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46665CB" w14:textId="0FC95C83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675BDE4E" w14:textId="3AEEC244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C5411" w14:textId="749F78C7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127F2A60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4CAABAD5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  <w:r>
              <w:rPr>
                <w:rFonts w:hint="eastAsia"/>
                <w:kern w:val="0"/>
                <w:szCs w:val="21"/>
              </w:rPr>
              <w:t>luco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CE659B" w14:textId="21D90BC3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CB830" w14:textId="2F60F097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73-1.03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59D2CAD9" w14:textId="619B2633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93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6BCD6A1" w14:textId="24E94E79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15829244" w14:textId="25744C41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201E2" w14:textId="799E1A59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  <w:tr w:rsidR="00B90D54" w:rsidRPr="009E4834" w14:paraId="7834022B" w14:textId="77777777" w:rsidTr="00CC724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33894E3D" w14:textId="77777777" w:rsidR="00B90D54" w:rsidRPr="009E4834" w:rsidRDefault="00B90D54" w:rsidP="00B90D54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 w:rsidRPr="009E4834">
              <w:rPr>
                <w:kern w:val="0"/>
                <w:szCs w:val="21"/>
              </w:rPr>
              <w:t>G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B37D4" w14:textId="6887370C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9864D" w14:textId="50BA0260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97-1.005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71D1F9FB" w14:textId="186678A1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08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F70135D" w14:textId="4165C623" w:rsidR="00B90D54" w:rsidRPr="00643F31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1884" w:type="dxa"/>
            <w:shd w:val="clear" w:color="auto" w:fill="auto"/>
            <w:vAlign w:val="center"/>
          </w:tcPr>
          <w:p w14:paraId="29A38FF5" w14:textId="786F05A7" w:rsidR="00B90D54" w:rsidRPr="009E4834" w:rsidRDefault="00B90D54" w:rsidP="00B90D5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D67430" w14:textId="5638C8CF" w:rsidR="00B90D54" w:rsidRPr="009E4834" w:rsidRDefault="00B90D54" w:rsidP="00B90D54">
            <w:pPr>
              <w:widowControl/>
              <w:spacing w:line="480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-</w:t>
            </w:r>
          </w:p>
        </w:tc>
      </w:tr>
    </w:tbl>
    <w:p w14:paraId="7E441651" w14:textId="3E4A9E58" w:rsidR="004847B1" w:rsidRPr="00643F31" w:rsidRDefault="004847B1" w:rsidP="004847B1">
      <w:pPr>
        <w:spacing w:line="480" w:lineRule="auto"/>
        <w:ind w:firstLineChars="200" w:firstLine="420"/>
        <w:rPr>
          <w:szCs w:val="21"/>
        </w:rPr>
      </w:pPr>
      <w:r>
        <w:rPr>
          <w:rFonts w:hint="eastAsia"/>
          <w:szCs w:val="21"/>
        </w:rPr>
        <w:t>B</w:t>
      </w:r>
      <w:r>
        <w:rPr>
          <w:szCs w:val="21"/>
        </w:rPr>
        <w:t xml:space="preserve">MI, body mass index; MA(ADP), </w:t>
      </w:r>
      <w:r w:rsidRPr="000C55C8">
        <w:rPr>
          <w:szCs w:val="21"/>
        </w:rPr>
        <w:t>adenosine diphosphate (ADP)–induced platelet maximum amplitude</w:t>
      </w:r>
      <w:r>
        <w:rPr>
          <w:szCs w:val="21"/>
        </w:rPr>
        <w:t>; WBC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hite blood cell; </w:t>
      </w:r>
      <w:r w:rsidR="004E7BE4">
        <w:rPr>
          <w:szCs w:val="21"/>
        </w:rPr>
        <w:t>H</w:t>
      </w:r>
      <w:r>
        <w:rPr>
          <w:szCs w:val="21"/>
        </w:rPr>
        <w:t>s-CRP, high-sensitivity C reactive protein; ACS, acute coronary syndrome; COPD, chronic obstructive pulmonary disease; CHD, coronary heart disease; PCI, percutaneous coronary intervention; CABG, coronary artery bypass graft; LVEF, left ventricle ejection fraction; PLT, platelet count; MPV,</w:t>
      </w:r>
      <w:r w:rsidRPr="0010018D">
        <w:t xml:space="preserve"> </w:t>
      </w:r>
      <w:r w:rsidRPr="0010018D">
        <w:rPr>
          <w:szCs w:val="21"/>
        </w:rPr>
        <w:t>mean platelet volume</w:t>
      </w:r>
      <w:r>
        <w:rPr>
          <w:szCs w:val="21"/>
        </w:rPr>
        <w:t xml:space="preserve">; LDL-C, </w:t>
      </w:r>
      <w:r w:rsidRPr="0010018D">
        <w:rPr>
          <w:szCs w:val="21"/>
        </w:rPr>
        <w:t>low-density lipoprotein</w:t>
      </w:r>
      <w:r>
        <w:rPr>
          <w:szCs w:val="21"/>
        </w:rPr>
        <w:t xml:space="preserve"> </w:t>
      </w:r>
      <w:r w:rsidRPr="0010018D">
        <w:rPr>
          <w:szCs w:val="21"/>
        </w:rPr>
        <w:lastRenderedPageBreak/>
        <w:t>cholesterol</w:t>
      </w:r>
      <w:r>
        <w:rPr>
          <w:szCs w:val="21"/>
        </w:rPr>
        <w:t>; HDL-C, high</w:t>
      </w:r>
      <w:r w:rsidRPr="0010018D">
        <w:rPr>
          <w:szCs w:val="21"/>
        </w:rPr>
        <w:t>-density lipoprotein</w:t>
      </w:r>
      <w:r>
        <w:rPr>
          <w:szCs w:val="21"/>
        </w:rPr>
        <w:t xml:space="preserve"> </w:t>
      </w:r>
      <w:r w:rsidRPr="0010018D">
        <w:rPr>
          <w:szCs w:val="21"/>
        </w:rPr>
        <w:t>cholesterol</w:t>
      </w:r>
      <w:r>
        <w:rPr>
          <w:szCs w:val="21"/>
        </w:rPr>
        <w:t>; TC, t</w:t>
      </w:r>
      <w:r w:rsidRPr="006C4686">
        <w:rPr>
          <w:szCs w:val="21"/>
        </w:rPr>
        <w:t xml:space="preserve">otal </w:t>
      </w:r>
      <w:r>
        <w:rPr>
          <w:szCs w:val="21"/>
        </w:rPr>
        <w:t>c</w:t>
      </w:r>
      <w:r w:rsidRPr="006C4686">
        <w:rPr>
          <w:szCs w:val="21"/>
        </w:rPr>
        <w:t>holesterol</w:t>
      </w:r>
      <w:r>
        <w:rPr>
          <w:szCs w:val="21"/>
        </w:rPr>
        <w:t xml:space="preserve">; </w:t>
      </w:r>
      <w:r>
        <w:rPr>
          <w:rFonts w:hint="eastAsia"/>
          <w:szCs w:val="21"/>
        </w:rPr>
        <w:t>e</w:t>
      </w:r>
      <w:r>
        <w:rPr>
          <w:szCs w:val="21"/>
        </w:rPr>
        <w:t>GFR,</w:t>
      </w:r>
      <w:r w:rsidRPr="0010018D">
        <w:t xml:space="preserve"> </w:t>
      </w:r>
      <w:r>
        <w:t xml:space="preserve">estimated </w:t>
      </w:r>
      <w:r w:rsidRPr="0010018D">
        <w:rPr>
          <w:szCs w:val="21"/>
        </w:rPr>
        <w:t>glomeru</w:t>
      </w:r>
      <w:r>
        <w:rPr>
          <w:szCs w:val="21"/>
        </w:rPr>
        <w:t>l</w:t>
      </w:r>
      <w:r w:rsidRPr="0010018D">
        <w:rPr>
          <w:szCs w:val="21"/>
        </w:rPr>
        <w:t>ar filtration rate</w:t>
      </w:r>
    </w:p>
    <w:p w14:paraId="0C0B794A" w14:textId="77777777" w:rsidR="004847B1" w:rsidRPr="004847B1" w:rsidRDefault="004847B1" w:rsidP="00643F31">
      <w:pPr>
        <w:spacing w:line="480" w:lineRule="auto"/>
        <w:ind w:firstLineChars="200" w:firstLine="420"/>
        <w:rPr>
          <w:szCs w:val="21"/>
        </w:rPr>
      </w:pPr>
    </w:p>
    <w:sectPr w:rsidR="004847B1" w:rsidRPr="004847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CE1DC" w14:textId="77777777" w:rsidR="00B207BC" w:rsidRDefault="00B207BC" w:rsidP="00B821F5">
      <w:r>
        <w:separator/>
      </w:r>
    </w:p>
  </w:endnote>
  <w:endnote w:type="continuationSeparator" w:id="0">
    <w:p w14:paraId="22334223" w14:textId="77777777" w:rsidR="00B207BC" w:rsidRDefault="00B207BC" w:rsidP="00B82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92774" w14:textId="77777777" w:rsidR="00B207BC" w:rsidRDefault="00B207BC" w:rsidP="00B821F5">
      <w:r>
        <w:separator/>
      </w:r>
    </w:p>
  </w:footnote>
  <w:footnote w:type="continuationSeparator" w:id="0">
    <w:p w14:paraId="4CCB759D" w14:textId="77777777" w:rsidR="00B207BC" w:rsidRDefault="00B207BC" w:rsidP="00B82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34"/>
    <w:rsid w:val="00007BFE"/>
    <w:rsid w:val="00052A50"/>
    <w:rsid w:val="000B0F21"/>
    <w:rsid w:val="000E7305"/>
    <w:rsid w:val="0010048B"/>
    <w:rsid w:val="001038FA"/>
    <w:rsid w:val="001F76CA"/>
    <w:rsid w:val="00227499"/>
    <w:rsid w:val="0026343D"/>
    <w:rsid w:val="002D39DD"/>
    <w:rsid w:val="00344C9F"/>
    <w:rsid w:val="00353EC7"/>
    <w:rsid w:val="00367B24"/>
    <w:rsid w:val="004668D9"/>
    <w:rsid w:val="004847B1"/>
    <w:rsid w:val="00486FAC"/>
    <w:rsid w:val="004875FF"/>
    <w:rsid w:val="004E7BE4"/>
    <w:rsid w:val="005220C3"/>
    <w:rsid w:val="005A7423"/>
    <w:rsid w:val="005C432D"/>
    <w:rsid w:val="005D3FAA"/>
    <w:rsid w:val="00621B77"/>
    <w:rsid w:val="00643F31"/>
    <w:rsid w:val="006917EF"/>
    <w:rsid w:val="0071435B"/>
    <w:rsid w:val="007755B0"/>
    <w:rsid w:val="0081058B"/>
    <w:rsid w:val="00836CFA"/>
    <w:rsid w:val="00912CE6"/>
    <w:rsid w:val="0093018A"/>
    <w:rsid w:val="009A717F"/>
    <w:rsid w:val="009E4834"/>
    <w:rsid w:val="00A063F5"/>
    <w:rsid w:val="00A829E6"/>
    <w:rsid w:val="00A96D4A"/>
    <w:rsid w:val="00B0001B"/>
    <w:rsid w:val="00B207BC"/>
    <w:rsid w:val="00B47866"/>
    <w:rsid w:val="00B821F5"/>
    <w:rsid w:val="00B90D54"/>
    <w:rsid w:val="00C21940"/>
    <w:rsid w:val="00C32817"/>
    <w:rsid w:val="00CC7244"/>
    <w:rsid w:val="00CF3FEF"/>
    <w:rsid w:val="00D11A92"/>
    <w:rsid w:val="00DA0981"/>
    <w:rsid w:val="00DD3586"/>
    <w:rsid w:val="00E36839"/>
    <w:rsid w:val="00E9393A"/>
    <w:rsid w:val="00EB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7F34D"/>
  <w15:chartTrackingRefBased/>
  <w15:docId w15:val="{22D37B72-A135-4335-A45F-FBE8EF22E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8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3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_Jiawen</dc:creator>
  <cp:keywords/>
  <dc:description/>
  <cp:lastModifiedBy>黎 嘉雯</cp:lastModifiedBy>
  <cp:revision>10</cp:revision>
  <dcterms:created xsi:type="dcterms:W3CDTF">2021-08-22T06:43:00Z</dcterms:created>
  <dcterms:modified xsi:type="dcterms:W3CDTF">2021-09-15T04:05:00Z</dcterms:modified>
</cp:coreProperties>
</file>